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5670840" w14:textId="63B417A8" w:rsidR="00C05B6D" w:rsidRDefault="00C05B6D">
      <w:pPr>
        <w:rPr>
          <w:rFonts w:ascii="Times New Roman" w:hAnsi="Times New Roman" w:cs="Times New Roman"/>
        </w:rPr>
      </w:pPr>
      <w:r w:rsidRPr="006640CA">
        <w:rPr>
          <w:rFonts w:ascii="Times New Roman" w:hAnsi="Times New Roman" w:cs="Times New Roman"/>
        </w:rPr>
        <w:t>Supplementary Figures</w:t>
      </w:r>
    </w:p>
    <w:p w14:paraId="167B5A3E" w14:textId="13322B60" w:rsidR="006640CA" w:rsidRDefault="006640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6B6B714" wp14:editId="676F4C40">
            <wp:extent cx="3124200" cy="3145561"/>
            <wp:effectExtent l="0" t="0" r="0" b="0"/>
            <wp:docPr id="1626278413" name="Picture 1" descr="A graph with numbers and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6278413" name="Picture 1" descr="A graph with numbers and a number of dots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3270" cy="317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9A45DA" w14:textId="49F929E0" w:rsidR="006640CA" w:rsidRDefault="006640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1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472B737D" w14:textId="694FC24C" w:rsidR="00D121E3" w:rsidRPr="006640CA" w:rsidRDefault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3DDCB61" wp14:editId="0CBDC65B">
            <wp:extent cx="3100388" cy="3095751"/>
            <wp:effectExtent l="0" t="0" r="5080" b="0"/>
            <wp:docPr id="1390637390" name="Picture 2" descr="A graph with a number of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0637390" name="Picture 2" descr="A graph with a number of dot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126" cy="312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0B3168" w14:textId="5F334C16" w:rsidR="00D121E3" w:rsidRDefault="00D121E3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2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1D4C7117" w14:textId="1832E1F0" w:rsidR="00D121E3" w:rsidRDefault="00D121E3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3126DBB" wp14:editId="015DF648">
            <wp:extent cx="3099600" cy="3139339"/>
            <wp:effectExtent l="0" t="0" r="5715" b="4445"/>
            <wp:docPr id="1078415732" name="Picture 3" descr="A white rectangular char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415732" name="Picture 3" descr="A white rectangular chart with red and blue dot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600" cy="31393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6908A" w14:textId="77DA7841" w:rsidR="00D121E3" w:rsidRDefault="00D121E3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3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3D529F0E" w14:textId="6E47B135" w:rsidR="00D121E3" w:rsidRDefault="00D121E3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4F662641" wp14:editId="6F9D51F4">
            <wp:extent cx="3098317" cy="3096000"/>
            <wp:effectExtent l="0" t="0" r="6985" b="9525"/>
            <wp:docPr id="1298406999" name="Picture 4" descr="A white rectangular char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8406999" name="Picture 4" descr="A white rectangular chart with red and blue dot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317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CCE64" w14:textId="60567397" w:rsidR="00D121E3" w:rsidRDefault="00D121E3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4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3443A7E5" w14:textId="77777777" w:rsidR="00D121E3" w:rsidRDefault="00D121E3" w:rsidP="00D121E3">
      <w:pPr>
        <w:rPr>
          <w:rFonts w:ascii="Times New Roman" w:hAnsi="Times New Roman" w:cs="Times New Roman"/>
        </w:rPr>
      </w:pPr>
    </w:p>
    <w:p w14:paraId="19D69A9F" w14:textId="0629FFE4" w:rsidR="00D121E3" w:rsidRDefault="007A100D" w:rsidP="00D121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44A7B8A" wp14:editId="7871CCDB">
            <wp:extent cx="3099600" cy="3113508"/>
            <wp:effectExtent l="0" t="0" r="5715" b="0"/>
            <wp:docPr id="1324471854" name="Picture 5" descr="A graph with a number of region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4471854" name="Picture 5" descr="A graph with a number of region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600" cy="3113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D40FF9" w14:textId="2E84AC6D" w:rsidR="007A100D" w:rsidRDefault="007A100D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5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161B01E6" w14:textId="05F66769" w:rsidR="007A100D" w:rsidRDefault="007A100D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8E9CEC8" wp14:editId="2BB9229E">
            <wp:extent cx="3099600" cy="3067147"/>
            <wp:effectExtent l="0" t="0" r="5715" b="0"/>
            <wp:docPr id="890866987" name="Picture 6" descr="A graph with numbers and dot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0866987" name="Picture 6" descr="A graph with numbers and dots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9600" cy="30671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2AEE2" w14:textId="162B176E" w:rsidR="007A100D" w:rsidRDefault="007A100D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6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2BBDEE23" w14:textId="77777777" w:rsidR="007A100D" w:rsidRDefault="007A100D" w:rsidP="007A100D">
      <w:pPr>
        <w:rPr>
          <w:rFonts w:ascii="Times New Roman" w:hAnsi="Times New Roman" w:cs="Times New Roman"/>
        </w:rPr>
      </w:pPr>
    </w:p>
    <w:p w14:paraId="3E57E618" w14:textId="502D1E66" w:rsidR="007A100D" w:rsidRDefault="007A100D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DF41E2C" wp14:editId="47E80949">
            <wp:extent cx="3116980" cy="3096000"/>
            <wp:effectExtent l="0" t="0" r="7620" b="0"/>
            <wp:docPr id="1440081877" name="Picture 7" descr="A white rectangular chart with red and blue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0081877" name="Picture 7" descr="A white rectangular chart with red and blue dot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698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2F3431" w14:textId="14E247C5" w:rsidR="007A100D" w:rsidRDefault="007A100D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7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486A9FFF" w14:textId="444B4AD2" w:rsidR="00B42E99" w:rsidRDefault="00B42E99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78239FA" wp14:editId="7557C984">
            <wp:extent cx="3093686" cy="3096000"/>
            <wp:effectExtent l="0" t="0" r="0" b="0"/>
            <wp:docPr id="476744191" name="Picture 8" descr="A graph with blue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6744191" name="Picture 8" descr="A graph with blue and red dot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3686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9EBAA" w14:textId="242688B8" w:rsidR="00B42E99" w:rsidRDefault="00B42E99" w:rsidP="00B42E9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8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5FD2CAC6" w14:textId="77777777" w:rsidR="00B42E99" w:rsidRDefault="00B42E99" w:rsidP="007A100D">
      <w:pPr>
        <w:rPr>
          <w:rFonts w:ascii="Times New Roman" w:hAnsi="Times New Roman" w:cs="Times New Roman"/>
        </w:rPr>
      </w:pPr>
    </w:p>
    <w:p w14:paraId="71C91B74" w14:textId="0B8D3E21" w:rsidR="007A100D" w:rsidRDefault="00A45D95" w:rsidP="007A10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4952EC3" wp14:editId="666DDE0C">
            <wp:extent cx="3102962" cy="3096000"/>
            <wp:effectExtent l="0" t="0" r="2540" b="9525"/>
            <wp:docPr id="1308947368" name="Picture 9" descr="A graph of a number of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8947368" name="Picture 9" descr="A graph of a number of samples&#10;&#10;Description automatically generated with medium confidence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02962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EBB9A7" w14:textId="05602E17" w:rsidR="00A45D95" w:rsidRDefault="00A45D95" w:rsidP="00A45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Figure 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 xml:space="preserve">chromosome </w:t>
      </w:r>
      <w:r>
        <w:rPr>
          <w:rFonts w:ascii="Times New Roman" w:hAnsi="Times New Roman" w:cs="Times New Roman"/>
        </w:rPr>
        <w:t>9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64834F36" w14:textId="5B1CCBFA" w:rsidR="00A45D95" w:rsidRDefault="00A45D95" w:rsidP="00A45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ACA15E0" wp14:editId="20FEB4E1">
            <wp:extent cx="3075301" cy="3096000"/>
            <wp:effectExtent l="0" t="0" r="0" b="0"/>
            <wp:docPr id="1937399293" name="Picture 10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7399293" name="Picture 10" descr="A graph with blue dots and white text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5301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B4A6D" w14:textId="13C25334" w:rsidR="00A45D95" w:rsidRDefault="00A45D95" w:rsidP="00A45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0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1C83E4B2" w14:textId="77777777" w:rsidR="001F22AA" w:rsidRDefault="001F22AA" w:rsidP="00A45D95">
      <w:pPr>
        <w:rPr>
          <w:rFonts w:ascii="Times New Roman" w:hAnsi="Times New Roman" w:cs="Times New Roman"/>
        </w:rPr>
      </w:pPr>
    </w:p>
    <w:p w14:paraId="306250AA" w14:textId="6863D01E" w:rsidR="001F22AA" w:rsidRDefault="001F22AA" w:rsidP="00A45D9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833FADE" wp14:editId="740BE639">
            <wp:extent cx="3096000" cy="3096000"/>
            <wp:effectExtent l="0" t="0" r="9525" b="9525"/>
            <wp:docPr id="998521688" name="Picture 11" descr="A graph of a map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8521688" name="Picture 11" descr="A graph of a map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F8B1F" w14:textId="06BDB9B4" w:rsidR="001F22AA" w:rsidRDefault="001F22AA" w:rsidP="001F2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1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3E1B454C" w14:textId="6BDE88C0" w:rsidR="001F22AA" w:rsidRDefault="001F22AA" w:rsidP="001F2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33116A6" wp14:editId="5A2261B9">
            <wp:extent cx="3089069" cy="3096000"/>
            <wp:effectExtent l="0" t="0" r="0" b="0"/>
            <wp:docPr id="1647602076" name="Picture 12" descr="A graph of a number of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7602076" name="Picture 12" descr="A graph of a number of samples&#10;&#10;Description automatically generated with medium confidence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9069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46EDD" w14:textId="4AE54F5C" w:rsidR="001F22AA" w:rsidRDefault="001F22AA" w:rsidP="001F2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2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51086971" w14:textId="77777777" w:rsidR="00B32A12" w:rsidRDefault="00B32A12" w:rsidP="001F22AA">
      <w:pPr>
        <w:rPr>
          <w:rFonts w:ascii="Times New Roman" w:hAnsi="Times New Roman" w:cs="Times New Roman"/>
        </w:rPr>
      </w:pPr>
    </w:p>
    <w:p w14:paraId="0D31D11B" w14:textId="00DFA7F4" w:rsidR="00B32A12" w:rsidRDefault="00B32A12" w:rsidP="001F22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F3ADC63" wp14:editId="2A69335D">
            <wp:extent cx="3096000" cy="3096000"/>
            <wp:effectExtent l="0" t="0" r="9525" b="9525"/>
            <wp:docPr id="1480736367" name="Picture 13" descr="A graph with blue dots and white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0736367" name="Picture 13" descr="A graph with blue dots and white text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B642B0" w14:textId="523D1FC5" w:rsidR="00B32A12" w:rsidRDefault="00B32A12" w:rsidP="00B32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3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1A387664" w14:textId="60E5FB27" w:rsidR="00B32A12" w:rsidRDefault="00B32A12" w:rsidP="00B32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1E0E37B" wp14:editId="0D590032">
            <wp:extent cx="3112293" cy="3096000"/>
            <wp:effectExtent l="0" t="0" r="0" b="9525"/>
            <wp:docPr id="218569895" name="Picture 14" descr="A graph of a number of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569895" name="Picture 14" descr="A graph of a number of samples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2293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C2386" w14:textId="24B6A15C" w:rsidR="00B32A12" w:rsidRDefault="00B32A12" w:rsidP="00B32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4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2297B54C" w14:textId="77777777" w:rsidR="002243DD" w:rsidRDefault="002243DD" w:rsidP="00B32A12">
      <w:pPr>
        <w:rPr>
          <w:rFonts w:ascii="Times New Roman" w:hAnsi="Times New Roman" w:cs="Times New Roman"/>
        </w:rPr>
      </w:pPr>
    </w:p>
    <w:p w14:paraId="3B269398" w14:textId="5B43A746" w:rsidR="002243DD" w:rsidRDefault="002243DD" w:rsidP="00B32A1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D750890" wp14:editId="7014A223">
            <wp:extent cx="3098317" cy="3096000"/>
            <wp:effectExtent l="0" t="0" r="6985" b="9525"/>
            <wp:docPr id="1809258802" name="Picture 15" descr="A graph of a number of sampl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9258802" name="Picture 15" descr="A graph of a number of samples&#10;&#10;Description automatically generated with medium confidence"/>
                    <pic:cNvPicPr/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317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8FA3C2" w14:textId="51F4C415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5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18E9C866" w14:textId="7BC748A0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73A2CF8" wp14:editId="2ED658AD">
            <wp:extent cx="3082170" cy="3096000"/>
            <wp:effectExtent l="0" t="0" r="4445" b="0"/>
            <wp:docPr id="1254501487" name="Picture 16" descr="A graph of a sam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4501487" name="Picture 16" descr="A graph of a sample&#10;&#10;Description automatically generated with medium confidence"/>
                    <pic:cNvPicPr/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217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03075" w14:textId="79FE7E55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6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6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73DE47E8" w14:textId="77777777" w:rsidR="002243DD" w:rsidRDefault="002243DD" w:rsidP="002243DD">
      <w:pPr>
        <w:rPr>
          <w:rFonts w:ascii="Times New Roman" w:hAnsi="Times New Roman" w:cs="Times New Roman"/>
        </w:rPr>
      </w:pPr>
    </w:p>
    <w:p w14:paraId="1E5A470B" w14:textId="0525A424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016AFEE" wp14:editId="61DB22E3">
            <wp:extent cx="3096000" cy="3096000"/>
            <wp:effectExtent l="0" t="0" r="9525" b="9525"/>
            <wp:docPr id="1466395342" name="Picture 17" descr="A white rectangular chart with blue dots and 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395342" name="Picture 17" descr="A white rectangular chart with blue dots and red dots&#10;&#10;Description automatically generated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6000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0A181" w14:textId="08D88BE1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7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04F7F9FF" w14:textId="4B9FEF89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1B5319C" wp14:editId="3FA96D83">
            <wp:extent cx="3091376" cy="3096000"/>
            <wp:effectExtent l="0" t="0" r="0" b="9525"/>
            <wp:docPr id="713149212" name="Picture 18" descr="A chart with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149212" name="Picture 18" descr="A chart with different colored dots&#10;&#10;Description automatically generated"/>
                    <pic:cNvPicPr/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1376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800A94" w14:textId="509001FF" w:rsidR="002243DD" w:rsidRDefault="002243DD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8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8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0C8E0920" w14:textId="77777777" w:rsidR="00E26B53" w:rsidRDefault="00E26B53" w:rsidP="002243DD">
      <w:pPr>
        <w:rPr>
          <w:rFonts w:ascii="Times New Roman" w:hAnsi="Times New Roman" w:cs="Times New Roman"/>
        </w:rPr>
      </w:pPr>
    </w:p>
    <w:p w14:paraId="7A3EB64B" w14:textId="1BD1D0E8" w:rsidR="00E26B53" w:rsidRDefault="00E26B53" w:rsidP="002243D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B481013" wp14:editId="4D39F09F">
            <wp:extent cx="3091376" cy="3096000"/>
            <wp:effectExtent l="0" t="0" r="0" b="9525"/>
            <wp:docPr id="1880052414" name="Picture 19" descr="A graph of different colored do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0052414" name="Picture 19" descr="A graph of different colored dots&#10;&#10;Description automatically generated"/>
                    <pic:cNvPicPr/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1376" cy="309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6230A4" w14:textId="15ED5747" w:rsidR="00E26B53" w:rsidRDefault="00E26B53" w:rsidP="00E26B5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Figure 1</w:t>
      </w:r>
      <w:r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 xml:space="preserve">. </w:t>
      </w:r>
      <w:r w:rsidRPr="004F3A06">
        <w:rPr>
          <w:rFonts w:ascii="Times New Roman" w:hAnsi="Times New Roman" w:cs="Times New Roman"/>
        </w:rPr>
        <w:t xml:space="preserve">Biplot of first two principal components for a PCA on nuclear SNPs across </w:t>
      </w:r>
      <w:r>
        <w:rPr>
          <w:rFonts w:ascii="Times New Roman" w:hAnsi="Times New Roman" w:cs="Times New Roman"/>
        </w:rPr>
        <w:t>chromosome 1</w:t>
      </w:r>
      <w:r>
        <w:rPr>
          <w:rFonts w:ascii="Times New Roman" w:hAnsi="Times New Roman" w:cs="Times New Roman"/>
        </w:rPr>
        <w:t>9</w:t>
      </w:r>
      <w:r w:rsidRPr="004F3A06">
        <w:rPr>
          <w:rFonts w:ascii="Times New Roman" w:hAnsi="Times New Roman" w:cs="Times New Roman"/>
        </w:rPr>
        <w:t xml:space="preserve"> for samples from NL and Enbody et al. </w:t>
      </w:r>
      <w:r>
        <w:rPr>
          <w:rFonts w:ascii="Times New Roman" w:hAnsi="Times New Roman" w:cs="Times New Roman"/>
        </w:rPr>
        <w:t>(</w:t>
      </w:r>
      <w:r w:rsidRPr="004F3A06">
        <w:rPr>
          <w:rFonts w:ascii="Times New Roman" w:hAnsi="Times New Roman" w:cs="Times New Roman"/>
        </w:rPr>
        <w:t>2021</w:t>
      </w:r>
      <w:r>
        <w:rPr>
          <w:rFonts w:ascii="Times New Roman" w:hAnsi="Times New Roman" w:cs="Times New Roman"/>
        </w:rPr>
        <w:t>) (n=327 and n=488, respectively)</w:t>
      </w:r>
      <w:r w:rsidRPr="004F3A06">
        <w:rPr>
          <w:rFonts w:ascii="Times New Roman" w:hAnsi="Times New Roman" w:cs="Times New Roman"/>
        </w:rPr>
        <w:t>.</w:t>
      </w:r>
    </w:p>
    <w:p w14:paraId="7DF13A9A" w14:textId="77777777" w:rsidR="00E26B53" w:rsidRDefault="00E26B53" w:rsidP="002243DD">
      <w:pPr>
        <w:rPr>
          <w:rFonts w:ascii="Times New Roman" w:hAnsi="Times New Roman" w:cs="Times New Roman"/>
        </w:rPr>
      </w:pPr>
    </w:p>
    <w:p w14:paraId="05B7A7E5" w14:textId="77777777" w:rsidR="002243DD" w:rsidRDefault="002243DD" w:rsidP="002243DD">
      <w:pPr>
        <w:rPr>
          <w:rFonts w:ascii="Times New Roman" w:hAnsi="Times New Roman" w:cs="Times New Roman"/>
        </w:rPr>
      </w:pPr>
    </w:p>
    <w:p w14:paraId="7AC8F306" w14:textId="77777777" w:rsidR="002243DD" w:rsidRDefault="002243DD" w:rsidP="002243DD">
      <w:pPr>
        <w:rPr>
          <w:rFonts w:ascii="Times New Roman" w:hAnsi="Times New Roman" w:cs="Times New Roman"/>
        </w:rPr>
      </w:pPr>
    </w:p>
    <w:p w14:paraId="2BAB740B" w14:textId="77777777" w:rsidR="002243DD" w:rsidRDefault="002243DD" w:rsidP="00B32A12">
      <w:pPr>
        <w:rPr>
          <w:rFonts w:ascii="Times New Roman" w:hAnsi="Times New Roman" w:cs="Times New Roman"/>
        </w:rPr>
      </w:pPr>
    </w:p>
    <w:p w14:paraId="14F2301A" w14:textId="77777777" w:rsidR="00B32A12" w:rsidRDefault="00B32A12" w:rsidP="00B32A12">
      <w:pPr>
        <w:rPr>
          <w:rFonts w:ascii="Times New Roman" w:hAnsi="Times New Roman" w:cs="Times New Roman"/>
        </w:rPr>
      </w:pPr>
    </w:p>
    <w:p w14:paraId="381E4E7F" w14:textId="77777777" w:rsidR="00B32A12" w:rsidRDefault="00B32A12" w:rsidP="001F22AA">
      <w:pPr>
        <w:rPr>
          <w:rFonts w:ascii="Times New Roman" w:hAnsi="Times New Roman" w:cs="Times New Roman"/>
        </w:rPr>
      </w:pPr>
    </w:p>
    <w:p w14:paraId="60FC27EC" w14:textId="77777777" w:rsidR="001F22AA" w:rsidRDefault="001F22AA" w:rsidP="001F22AA">
      <w:pPr>
        <w:rPr>
          <w:rFonts w:ascii="Times New Roman" w:hAnsi="Times New Roman" w:cs="Times New Roman"/>
        </w:rPr>
      </w:pPr>
    </w:p>
    <w:p w14:paraId="1F2D695B" w14:textId="77777777" w:rsidR="001F22AA" w:rsidRDefault="001F22AA" w:rsidP="00A45D95">
      <w:pPr>
        <w:rPr>
          <w:rFonts w:ascii="Times New Roman" w:hAnsi="Times New Roman" w:cs="Times New Roman"/>
        </w:rPr>
      </w:pPr>
    </w:p>
    <w:p w14:paraId="3EBAC6D9" w14:textId="77777777" w:rsidR="00A45D95" w:rsidRDefault="00A45D95" w:rsidP="00A45D95">
      <w:pPr>
        <w:rPr>
          <w:rFonts w:ascii="Times New Roman" w:hAnsi="Times New Roman" w:cs="Times New Roman"/>
        </w:rPr>
      </w:pPr>
    </w:p>
    <w:p w14:paraId="415F7A83" w14:textId="77777777" w:rsidR="00A45D95" w:rsidRDefault="00A45D95" w:rsidP="007A100D">
      <w:pPr>
        <w:rPr>
          <w:rFonts w:ascii="Times New Roman" w:hAnsi="Times New Roman" w:cs="Times New Roman"/>
        </w:rPr>
      </w:pPr>
    </w:p>
    <w:p w14:paraId="37C872A3" w14:textId="77777777" w:rsidR="007A100D" w:rsidRDefault="007A100D" w:rsidP="007A100D">
      <w:pPr>
        <w:rPr>
          <w:rFonts w:ascii="Times New Roman" w:hAnsi="Times New Roman" w:cs="Times New Roman"/>
        </w:rPr>
      </w:pPr>
    </w:p>
    <w:p w14:paraId="19ED8355" w14:textId="77777777" w:rsidR="007A100D" w:rsidRDefault="007A100D" w:rsidP="00D121E3">
      <w:pPr>
        <w:rPr>
          <w:rFonts w:ascii="Times New Roman" w:hAnsi="Times New Roman" w:cs="Times New Roman"/>
        </w:rPr>
      </w:pPr>
    </w:p>
    <w:p w14:paraId="0884BD2A" w14:textId="77777777" w:rsidR="00C05B6D" w:rsidRDefault="00C05B6D"/>
    <w:sectPr w:rsidR="00C05B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B6D"/>
    <w:rsid w:val="001F22AA"/>
    <w:rsid w:val="002243DD"/>
    <w:rsid w:val="006640CA"/>
    <w:rsid w:val="006764EA"/>
    <w:rsid w:val="007A100D"/>
    <w:rsid w:val="00A45D95"/>
    <w:rsid w:val="00B32A12"/>
    <w:rsid w:val="00B42E99"/>
    <w:rsid w:val="00C05B6D"/>
    <w:rsid w:val="00D121E3"/>
    <w:rsid w:val="00E2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D481F"/>
  <w15:chartTrackingRefBased/>
  <w15:docId w15:val="{698BC586-41E3-4A26-8EFF-CD7502D2B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5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5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5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5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5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5B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5B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5B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5B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5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5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5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5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5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5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5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5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5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5B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5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5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5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5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5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5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5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5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5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5B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theme" Target="theme/theme1.xml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fontTable" Target="fontTable.xml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0</Pages>
  <Words>54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Crowley</dc:creator>
  <cp:keywords/>
  <dc:description/>
  <cp:lastModifiedBy>Samantha Crowley</cp:lastModifiedBy>
  <cp:revision>9</cp:revision>
  <dcterms:created xsi:type="dcterms:W3CDTF">2024-11-21T14:30:00Z</dcterms:created>
  <dcterms:modified xsi:type="dcterms:W3CDTF">2024-11-21T14:54:00Z</dcterms:modified>
</cp:coreProperties>
</file>